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982" w:rsidRPr="00D7228D" w:rsidRDefault="00C05998" w:rsidP="0033098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  <w:r w:rsidR="00330982">
        <w:rPr>
          <w:rFonts w:ascii="Times New Roman" w:hAnsi="Times New Roman"/>
          <w:sz w:val="24"/>
          <w:szCs w:val="24"/>
        </w:rPr>
        <w:t xml:space="preserve"> Table </w:t>
      </w:r>
      <w:r>
        <w:rPr>
          <w:rFonts w:ascii="Times New Roman" w:hAnsi="Times New Roman"/>
          <w:sz w:val="24"/>
          <w:szCs w:val="24"/>
        </w:rPr>
        <w:t>S</w:t>
      </w:r>
      <w:r w:rsidR="00330982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="00330982">
        <w:rPr>
          <w:rFonts w:ascii="Times New Roman" w:hAnsi="Times New Roman"/>
          <w:sz w:val="24"/>
          <w:szCs w:val="24"/>
        </w:rPr>
        <w:t>Comparative age-adjusted prevalence of health behaviors and conditions in the Harvard Flight Attendant Health Study (FAHS, 2014-2015) and NHANES (2013-2014), evaluating only fli</w:t>
      </w:r>
      <w:bookmarkStart w:id="0" w:name="_GoBack"/>
      <w:bookmarkEnd w:id="0"/>
      <w:r w:rsidR="00330982">
        <w:rPr>
          <w:rFonts w:ascii="Times New Roman" w:hAnsi="Times New Roman"/>
          <w:sz w:val="24"/>
          <w:szCs w:val="24"/>
        </w:rPr>
        <w:t xml:space="preserve">ght attendants with occupational smoking exposure prior to the year 1988. </w:t>
      </w:r>
    </w:p>
    <w:tbl>
      <w:tblPr>
        <w:tblW w:w="10703" w:type="dxa"/>
        <w:tblInd w:w="108" w:type="dxa"/>
        <w:tblLook w:val="04A0" w:firstRow="1" w:lastRow="0" w:firstColumn="1" w:lastColumn="0" w:noHBand="0" w:noVBand="1"/>
      </w:tblPr>
      <w:tblGrid>
        <w:gridCol w:w="2250"/>
        <w:gridCol w:w="864"/>
        <w:gridCol w:w="1451"/>
        <w:gridCol w:w="851"/>
        <w:gridCol w:w="236"/>
        <w:gridCol w:w="623"/>
        <w:gridCol w:w="1181"/>
        <w:gridCol w:w="1454"/>
        <w:gridCol w:w="1793"/>
      </w:tblGrid>
      <w:tr w:rsidR="00330982" w:rsidRPr="008D46A0" w:rsidTr="00AB5245">
        <w:trPr>
          <w:trHeight w:val="162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330982" w:rsidRPr="008D46A0" w:rsidTr="00AB5245">
        <w:trPr>
          <w:trHeight w:val="30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Risk Factors and </w:t>
            </w:r>
          </w:p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ealth </w:t>
            </w:r>
            <w:r w:rsidRPr="008D46A0">
              <w:rPr>
                <w:rFonts w:ascii="Times New Roman" w:eastAsia="Times New Roman" w:hAnsi="Times New Roman"/>
                <w:color w:val="000000"/>
              </w:rPr>
              <w:t>Outcomes</w:t>
            </w:r>
          </w:p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ender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FAHS count, </w:t>
            </w:r>
          </w:p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unweighted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NHANES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count, weighted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 xml:space="preserve">Prevalence </w:t>
            </w:r>
          </w:p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FA</w:t>
            </w:r>
            <w:r>
              <w:rPr>
                <w:rFonts w:ascii="Times New Roman" w:eastAsia="Times New Roman" w:hAnsi="Times New Roman"/>
                <w:color w:val="000000"/>
              </w:rPr>
              <w:t>HS</w:t>
            </w:r>
            <w:r w:rsidRPr="008D46A0">
              <w:rPr>
                <w:rFonts w:ascii="Times New Roman" w:eastAsia="Times New Roman" w:hAnsi="Times New Roman"/>
                <w:color w:val="000000"/>
              </w:rPr>
              <w:t>, %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 xml:space="preserve">Prevalence </w:t>
            </w:r>
          </w:p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NHANES, </w:t>
            </w:r>
            <w:r w:rsidRPr="008D46A0">
              <w:rPr>
                <w:rFonts w:ascii="Times New Roman" w:eastAsia="Times New Roman" w:hAnsi="Times New Roman"/>
                <w:color w:val="000000"/>
              </w:rPr>
              <w:t>%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PR (95% CI)</w:t>
            </w:r>
          </w:p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30982" w:rsidRPr="008D46A0" w:rsidTr="00AB5245">
        <w:trPr>
          <w:trHeight w:val="300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verweight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60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6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.6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9.7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1 (0.28-0.35)</w:t>
            </w:r>
          </w:p>
        </w:tc>
      </w:tr>
      <w:tr w:rsidR="00330982" w:rsidRPr="008D46A0" w:rsidTr="00AB5245">
        <w:trPr>
          <w:trHeight w:val="242"/>
        </w:trPr>
        <w:tc>
          <w:tcPr>
            <w:tcW w:w="2250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le</w:t>
            </w:r>
          </w:p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5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48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1.6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2.6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3 (0.36-0.53)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besity</w:t>
            </w:r>
          </w:p>
        </w:tc>
        <w:tc>
          <w:tcPr>
            <w:tcW w:w="864" w:type="dxa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41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8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4.3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4 (0.11-0.18)</w:t>
            </w:r>
          </w:p>
        </w:tc>
      </w:tr>
      <w:tr w:rsidR="00330982" w:rsidRPr="008D46A0" w:rsidTr="00AB5245">
        <w:trPr>
          <w:trHeight w:val="225"/>
        </w:trPr>
        <w:tc>
          <w:tcPr>
            <w:tcW w:w="2250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le</w:t>
            </w:r>
          </w:p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3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38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4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.3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4 (0.08-0.26)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30982" w:rsidRPr="008D46A0" w:rsidTr="00AB5245">
        <w:trPr>
          <w:trHeight w:val="80"/>
        </w:trPr>
        <w:tc>
          <w:tcPr>
            <w:tcW w:w="2250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urrent smoker</w:t>
            </w:r>
          </w:p>
        </w:tc>
        <w:tc>
          <w:tcPr>
            <w:tcW w:w="864" w:type="dxa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8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.1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9 (0.14-0.26)</w:t>
            </w: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le</w:t>
            </w:r>
          </w:p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0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6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.4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4 (0.13-0.43)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igh c</w:t>
            </w:r>
            <w:r w:rsidRPr="008D46A0">
              <w:rPr>
                <w:rFonts w:ascii="Times New Roman" w:eastAsia="Times New Roman" w:hAnsi="Times New Roman"/>
                <w:color w:val="000000"/>
              </w:rPr>
              <w:t>holesterol</w:t>
            </w:r>
          </w:p>
        </w:tc>
        <w:tc>
          <w:tcPr>
            <w:tcW w:w="864" w:type="dxa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8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36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9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28.4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9 (0.42-0.57)</w:t>
            </w: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le</w:t>
            </w:r>
          </w:p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8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470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.5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32.6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4 (0.40-0.71)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30982" w:rsidRPr="008D46A0" w:rsidTr="00AB5245">
        <w:trPr>
          <w:trHeight w:val="278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Hypertension</w:t>
            </w: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7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33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.7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25.8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2 (0.35-0.49)</w:t>
            </w: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3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384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.7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26.6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7 (0.50-0.89)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ronary heart d</w:t>
            </w:r>
            <w:r w:rsidRPr="008D46A0">
              <w:rPr>
                <w:rFonts w:ascii="Times New Roman" w:eastAsia="Times New Roman" w:hAnsi="Times New Roman"/>
                <w:color w:val="000000"/>
              </w:rPr>
              <w:t>isease</w:t>
            </w: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</w:t>
            </w:r>
            <w:r w:rsidRPr="008D46A0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0 (0.29-1.25)</w:t>
            </w: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1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0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1 (0.39-2.62)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hronic b</w:t>
            </w:r>
            <w:r w:rsidRPr="008D46A0">
              <w:rPr>
                <w:rFonts w:ascii="Times New Roman" w:eastAsia="Times New Roman" w:hAnsi="Times New Roman"/>
                <w:color w:val="000000"/>
              </w:rPr>
              <w:t>ronchitis</w:t>
            </w: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7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5.6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6 (0.47-0.93)</w:t>
            </w: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0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0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5.6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2 (0.37-1.39)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Asthma</w:t>
            </w: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3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22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.0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17.6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4 (0.27-0.43)</w:t>
            </w: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191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8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13.3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6 (0.20-0.64)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leep d</w:t>
            </w:r>
            <w:r w:rsidRPr="008D46A0">
              <w:rPr>
                <w:rFonts w:ascii="Times New Roman" w:eastAsia="Times New Roman" w:hAnsi="Times New Roman"/>
                <w:color w:val="000000"/>
              </w:rPr>
              <w:t>isorder</w:t>
            </w: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5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.7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7.1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330982" w:rsidRPr="00A36B1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2.36 (1.88-2.96</w:t>
            </w:r>
            <w:r w:rsidRPr="00A36B10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3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128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.6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8.9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87 (1.34-2.61</w:t>
            </w:r>
            <w:r w:rsidRPr="00A36B10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  <w:p w:rsidR="00330982" w:rsidRPr="00A36B1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eproductive cancer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1</w:t>
            </w:r>
          </w:p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1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38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2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2.9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.7</w:t>
            </w:r>
            <w:r w:rsidRPr="00A36B10">
              <w:rPr>
                <w:rFonts w:ascii="Times New Roman" w:eastAsia="Times New Roman" w:hAnsi="Times New Roman"/>
                <w:bCs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 xml:space="preserve"> (1.20-2.56</w:t>
            </w:r>
            <w:r w:rsidRPr="00A36B10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  <w:p w:rsidR="00330982" w:rsidRPr="00A36B1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ny cancer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2,3</w:t>
            </w:r>
          </w:p>
        </w:tc>
        <w:tc>
          <w:tcPr>
            <w:tcW w:w="864" w:type="dxa"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24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8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</w:t>
            </w:r>
            <w:r w:rsidRPr="008D46A0">
              <w:rPr>
                <w:rFonts w:ascii="Times New Roman" w:eastAsia="Times New Roman" w:hAnsi="Times New Roman"/>
                <w:color w:val="000000"/>
              </w:rPr>
              <w:t>.3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6.7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:rsidR="00330982" w:rsidRPr="00A36B1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2.29 (1.81-2.89</w:t>
            </w:r>
            <w:r w:rsidRPr="00A36B10">
              <w:rPr>
                <w:rFonts w:ascii="Times New Roman" w:eastAsia="Times New Roman" w:hAnsi="Times New Roman"/>
                <w:bCs/>
                <w:color w:val="000000"/>
              </w:rPr>
              <w:t>)</w:t>
            </w:r>
          </w:p>
        </w:tc>
      </w:tr>
      <w:tr w:rsidR="00330982" w:rsidRPr="008D46A0" w:rsidTr="00AB5245">
        <w:trPr>
          <w:trHeight w:val="260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330982" w:rsidRPr="008D46A0" w:rsidRDefault="00330982" w:rsidP="00AB5245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4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86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.1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D46A0">
              <w:rPr>
                <w:rFonts w:ascii="Times New Roman" w:eastAsia="Times New Roman" w:hAnsi="Times New Roman"/>
                <w:color w:val="000000"/>
              </w:rPr>
              <w:t>6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30982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70 (1.10, 2.63)</w:t>
            </w:r>
          </w:p>
          <w:p w:rsidR="00330982" w:rsidRPr="008D46A0" w:rsidRDefault="00330982" w:rsidP="00AB5245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330982" w:rsidRPr="009B0FA1" w:rsidRDefault="00330982" w:rsidP="00330982">
      <w:pPr>
        <w:spacing w:before="60" w:line="240" w:lineRule="auto"/>
        <w:rPr>
          <w:rFonts w:ascii="Times New Roman" w:hAnsi="Times New Roman"/>
        </w:rPr>
      </w:pPr>
      <w:r w:rsidRPr="009B0FA1">
        <w:rPr>
          <w:rFonts w:ascii="Times New Roman" w:hAnsi="Times New Roman"/>
        </w:rPr>
        <w:t>CI: confidence interval; SPR: standardized prevalence ratio</w:t>
      </w:r>
    </w:p>
    <w:p w:rsidR="00330982" w:rsidRPr="009B0FA1" w:rsidRDefault="00330982" w:rsidP="00330982">
      <w:pPr>
        <w:spacing w:line="240" w:lineRule="auto"/>
        <w:rPr>
          <w:rFonts w:ascii="Times New Roman" w:hAnsi="Times New Roman"/>
        </w:rPr>
      </w:pPr>
      <w:r w:rsidRPr="009B0FA1">
        <w:rPr>
          <w:rFonts w:ascii="Times New Roman" w:hAnsi="Times New Roman"/>
        </w:rPr>
        <w:t>1. Breast, uterine, cervical, and ovarian cancers.</w:t>
      </w:r>
    </w:p>
    <w:p w:rsidR="00330982" w:rsidRPr="009B0FA1" w:rsidRDefault="00330982" w:rsidP="00330982">
      <w:pPr>
        <w:spacing w:line="240" w:lineRule="auto"/>
        <w:rPr>
          <w:rFonts w:ascii="Times New Roman" w:hAnsi="Times New Roman"/>
        </w:rPr>
      </w:pPr>
      <w:r w:rsidRPr="009B0FA1">
        <w:rPr>
          <w:rFonts w:ascii="Times New Roman" w:hAnsi="Times New Roman"/>
        </w:rPr>
        <w:t>2. Breast, ovarian, uterine, cervical, lung, oral, esophageal, prostate, testicular, colon, bladder, melanoma, non-melanoma skin, leukemia, thyroid, brain, lymphoma, liver, kidney, stomach and pancreatic cancers.</w:t>
      </w:r>
    </w:p>
    <w:p w:rsidR="00330982" w:rsidRPr="00A36B10" w:rsidRDefault="00330982" w:rsidP="00330982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2B24C1" w:rsidRDefault="002B24C1"/>
    <w:sectPr w:rsidR="002B24C1" w:rsidSect="00747A7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02DF" w:rsidRDefault="00EA02DF">
      <w:pPr>
        <w:spacing w:line="240" w:lineRule="auto"/>
      </w:pPr>
      <w:r>
        <w:separator/>
      </w:r>
    </w:p>
  </w:endnote>
  <w:endnote w:type="continuationSeparator" w:id="0">
    <w:p w:rsidR="00EA02DF" w:rsidRDefault="00EA02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7151" w:rsidRDefault="0033098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05998">
      <w:rPr>
        <w:noProof/>
      </w:rPr>
      <w:t>1</w:t>
    </w:r>
    <w:r>
      <w:rPr>
        <w:noProof/>
      </w:rPr>
      <w:fldChar w:fldCharType="end"/>
    </w:r>
  </w:p>
  <w:p w:rsidR="009C7151" w:rsidRDefault="00EA02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02DF" w:rsidRDefault="00EA02DF">
      <w:pPr>
        <w:spacing w:line="240" w:lineRule="auto"/>
      </w:pPr>
      <w:r>
        <w:separator/>
      </w:r>
    </w:p>
  </w:footnote>
  <w:footnote w:type="continuationSeparator" w:id="0">
    <w:p w:rsidR="00EA02DF" w:rsidRDefault="00EA02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30982"/>
    <w:rsid w:val="002B24C1"/>
    <w:rsid w:val="00330982"/>
    <w:rsid w:val="0054474C"/>
    <w:rsid w:val="00C05998"/>
    <w:rsid w:val="00EA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982"/>
    <w:pPr>
      <w:spacing w:after="0" w:line="36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09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98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309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982"/>
    <w:pPr>
      <w:spacing w:after="0" w:line="36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09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98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30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561</Characters>
  <Application>Microsoft Office Word</Application>
  <DocSecurity>0</DocSecurity>
  <Lines>260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</dc:creator>
  <cp:keywords/>
  <dc:description/>
  <cp:lastModifiedBy>JLOAYON</cp:lastModifiedBy>
  <cp:revision>2</cp:revision>
  <dcterms:created xsi:type="dcterms:W3CDTF">2017-06-09T03:00:00Z</dcterms:created>
  <dcterms:modified xsi:type="dcterms:W3CDTF">2018-02-26T22:09:00Z</dcterms:modified>
</cp:coreProperties>
</file>